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/>
        <w:t>. 74 known miRNA stars.</w:t>
      </w:r>
    </w:p>
    <w:tbl>
      <w:tblPr>
        <w:tblW w:w="77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4815"/>
      </w:tblGrid>
      <w:tr>
        <w:trPr>
          <w:trHeight w:val="315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4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8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TACAACTTACTACTTTC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3-2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TTCTTTACAGTGCTGCCTTG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1-2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TTATCATGGTACCGATG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7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TTCTTTACAGTGTTGCCTTG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8-2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GCCGATACACTGTACGA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7b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AACATTTCTGCACAAA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1b-1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CTGAACAATGAATGCA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1b-2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ACTGATCAATGAATG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6b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AGCACGACACTGCCTT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7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TAGAGAGGGCAGTGGGAG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1a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GACTTTATTGCACTA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5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TGAACGAGGGGTCTGGA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6b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ATATTCCTTCTATGTT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1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TTAAATGTTTGTTGAATG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50a-1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GGAACATTTTGCATGTA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50a-2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GGACATTTTGCATTCA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51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AGTAATGGTAATGGTT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3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ATTGTTTCCGCTGCCAG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1-1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GTGTAGCAAAAGACAGA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39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AAGGACAATTTCTTT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e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AGCAATCGCGGTTT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g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AGTAATTGCAGTTT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h-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CAATTACTTTTGCAC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h-3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AACTGCAATTACTT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h-4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AACCGCAATTACTT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j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AAACTGCATTACTT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k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ACCGCAATTATTTTTG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l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AAAAACTGCAGTTAC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59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GTGCATATTTACTTTAG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61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AGGATCTTAAACT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0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GTAATTGCAGTTTTTCC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7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TCAATACTTTATCTGCT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9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CGGTTTGTGCCAGATGAC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80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GATTCATCAGACTCAGA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99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ATAAGCTGACATGGGA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00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GGAAGGCTCTTGTCTGT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7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TTCTTTGAGACTCA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1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GAAAGTGTATCC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2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ACCCTAGGAGAGGGTG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3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GGAGTTTGTTTCAA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9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CCTTCCCTGAACCAAGG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60*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CTGTGTGCATGGAT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6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GGAATTGGTGCTGGTCT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73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ACTGATGAGTTCCCGGG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74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CCCACGCACCAGGGTAAG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47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AACGTCGAGACTGGAG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49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GGGAGGAGATGGGCCAAG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5a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TCTTCTTTGCTCATCCT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9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AGTTTCTGTCTGA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70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TTTTCTTTATCTTCTA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71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GCCTGCTATGTGCCAGG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77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TATATATATGTACGTA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78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TATGCATAGTACTCC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84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CCCATGTTTGTATTGGA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9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CGCCCCGGCTCCCGTTC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02-3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ATAAATATTTCCCAAGC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03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AGACCTCAACTCTACAA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06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CTCCCCTGCAAACGTCC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07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CGGACCTCGACCGG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26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GTCTGAGCGTCG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2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TGGCTCTAGACTGCTTA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5-1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ACTTTTGGGGGCAGATG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5-2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ACTTTCAGGGGCAGCTGT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8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TTCACGGACAACAC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f-4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AATAGTGGTTTTTGC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p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TTAATTGCAGTTTT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97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GGTTCTCTTGTGGCTCAA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19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GGATTACAGGCATGA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4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ACATTTGGAGAGG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43-5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GAGCTAGAATACAAGTAG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4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TGGCCGAAACAGAGAAG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5b-2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TTCTTTGCTCATCCAT</w:t>
            </w:r>
          </w:p>
        </w:tc>
      </w:tr>
      <w:tr>
        <w:trPr>
          <w:trHeight w:val="31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6-3p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AGAGAAGTCAATGCATGA</w:t>
            </w:r>
          </w:p>
        </w:tc>
      </w:tr>
      <w:tr>
        <w:trPr>
          <w:trHeight w:val="31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8-5p</w:t>
            </w:r>
          </w:p>
        </w:tc>
        <w:tc>
          <w:tcPr>
            <w:tcW w:w="4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GACCTAATCCTAACTCCT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firstLine="118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3T10:30:00Z</dcterms:created>
  <dc:creator>mtt</dc:creator>
  <dc:description/>
  <cp:keywords/>
  <dc:language>en-US</dc:language>
  <cp:lastModifiedBy>mtt</cp:lastModifiedBy>
  <dcterms:modified xsi:type="dcterms:W3CDTF">2009-06-13T10:31:00Z</dcterms:modified>
  <cp:revision>1</cp:revision>
  <dc:subject/>
  <dc:title>Table S2</dc:title>
</cp:coreProperties>
</file>